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2F9DE8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1732C7BF"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atabase</w:t>
            </w:r>
          </w:p>
        </w:tc>
        <w:tc>
          <w:tcPr>
            <w:tcW w:w="4261" w:type="dxa"/>
          </w:tcPr>
          <w:p w14:paraId="19CF9326"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earch expression</w:t>
            </w:r>
          </w:p>
        </w:tc>
      </w:tr>
      <w:tr w14:paraId="4E9F8A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26A00228">
            <w:pP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Pubmed</w:t>
            </w:r>
          </w:p>
          <w:p w14:paraId="63CA7461">
            <w:pPr>
              <w:rPr>
                <w:vertAlign w:val="baseline"/>
              </w:rPr>
            </w:pPr>
          </w:p>
        </w:tc>
        <w:tc>
          <w:tcPr>
            <w:tcW w:w="4261" w:type="dxa"/>
          </w:tcPr>
          <w:p w14:paraId="29E3EF1E">
            <w:pPr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("Helicobacter pylori"[Mesh] OR "H. pylori" OR Helicobacter[tiab])</w:t>
            </w:r>
          </w:p>
          <w:p w14:paraId="05ED82C6">
            <w:pPr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ND</w:t>
            </w:r>
          </w:p>
          <w:p w14:paraId="226BC670">
            <w:pPr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(eradication[tiab] OR therapy[tiab] OR treatment[tiab] OR quadruple[tiab] OR triple[tiab]</w:t>
            </w:r>
          </w:p>
          <w:p w14:paraId="351A0247">
            <w:pPr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 OR bismuth[tiab] OR PPI[tiab] OR "proton pump inhibitor*"[tiab] OR vonoprazan[tiab] OR PCAB[tiab]</w:t>
            </w:r>
          </w:p>
          <w:p w14:paraId="16610356">
            <w:pPr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 OR amoxicillin[tiab] OR clarithromycin[tiab] OR metronidazole[tiab] OR tetracycline[tiab]</w:t>
            </w:r>
          </w:p>
          <w:p w14:paraId="099A52D6">
            <w:pPr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 OR levofloxacin[tiab] OR rifabutin[tiab] OR concomitant[tiab] OR sequential[tiab] OR hybrid[tiab] OR HDDT[tiab])</w:t>
            </w:r>
          </w:p>
          <w:p w14:paraId="33E006F7">
            <w:pPr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ND</w:t>
            </w:r>
          </w:p>
          <w:p w14:paraId="3C91ABE0">
            <w:pPr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(adverse[tiab] OR "adverse event*"[tiab] OR safety[tiab] OR toxicity[tiab] OR side-effect*[tiab]</w:t>
            </w:r>
          </w:p>
          <w:p w14:paraId="5C83D46E">
            <w:pPr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 OR diarrhea[tiab] OR diarrhoea[tiab] OR nausea[tiab] OR vomiting[tiab] OR abdominal pain[tiab]</w:t>
            </w:r>
          </w:p>
          <w:p w14:paraId="1AE92DA1">
            <w:pPr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 OR dysgeusia[tiab] OR rash[tiab] OR photosensit*[tiab] OR hepatotox*[tiab] OR "C. difficile"[tiab])</w:t>
            </w:r>
          </w:p>
          <w:p w14:paraId="0917AD06">
            <w:pPr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ND Humans[Mesh]</w:t>
            </w:r>
          </w:p>
          <w:p w14:paraId="65C1AB60">
            <w:pPr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NOT (Review[pt] OR Meta-Analysis[pt] OR "Systematic Review"[pt] OR "Case Reports"[pt]</w:t>
            </w:r>
          </w:p>
          <w:p w14:paraId="4DC9F5FA">
            <w:pPr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     OR Editorial[pt] OR Letter[pt] OR Comment[pt])</w:t>
            </w:r>
          </w:p>
          <w:p w14:paraId="7AC345F9">
            <w:pPr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NOT (animals[mh] NOT humans[mh])</w:t>
            </w:r>
          </w:p>
          <w:p w14:paraId="0BA7D826">
            <w:pPr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NOT ("in vitro"[tiab] OR "cell line*"[tiab] OR mice[tiab] OR mouse[tiab] OR rat[tiab])</w:t>
            </w:r>
          </w:p>
          <w:p w14:paraId="0F915140">
            <w:pPr>
              <w:rPr>
                <w:vertAlign w:val="baseline"/>
              </w:rPr>
            </w:pPr>
          </w:p>
        </w:tc>
      </w:tr>
      <w:tr w14:paraId="68BBB3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1157291B">
            <w:pPr>
              <w:rPr>
                <w:rFonts w:hint="default" w:ascii="Times New Roman" w:hAnsi="Times New Roman" w:cs="Times New Roman"/>
                <w:sz w:val="30"/>
                <w:szCs w:val="3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30"/>
                <w:szCs w:val="30"/>
                <w:lang w:val="en-US" w:eastAsia="zh-CN"/>
              </w:rPr>
              <w:t>Embase</w:t>
            </w:r>
          </w:p>
          <w:p w14:paraId="14594FEE">
            <w:pPr>
              <w:rPr>
                <w:vertAlign w:val="baseline"/>
              </w:rPr>
            </w:pPr>
          </w:p>
        </w:tc>
        <w:tc>
          <w:tcPr>
            <w:tcW w:w="4261" w:type="dxa"/>
          </w:tcPr>
          <w:p w14:paraId="55E9CAA2"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('helicobacter pylori'/exp OR 'h pylori':ti,ab OR helicobacter:ti,ab)</w:t>
            </w:r>
          </w:p>
          <w:p w14:paraId="4A367CC3"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ND</w:t>
            </w:r>
          </w:p>
          <w:p w14:paraId="67D0F4E4"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(eradication:ti,ab OR therapy:ti,ab OR treatment:ti,ab OR quadruple:ti,ab OR triple:ti,ab</w:t>
            </w:r>
          </w:p>
          <w:p w14:paraId="7B7A10CF"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 xml:space="preserve"> OR bismuth:ti,ab OR ppi:ti,ab OR vonoprazan:ti,ab OR pcab:ti,ab</w:t>
            </w:r>
          </w:p>
          <w:p w14:paraId="34B31DF0"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 xml:space="preserve"> OR amoxicillin:ti,ab OR clarithromycin:ti,ab OR metronidazole:ti,ab OR tetracycline:ti,ab</w:t>
            </w:r>
          </w:p>
          <w:p w14:paraId="6F4E0BFC"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 xml:space="preserve"> OR levofloxacin:ti,ab OR rifabutin:ti,ab OR concomitant:ti,ab OR sequential:ti,ab OR hybrid:ti,ab OR hddt:ti,ab)</w:t>
            </w:r>
          </w:p>
          <w:p w14:paraId="6E949FCE"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ND</w:t>
            </w:r>
          </w:p>
          <w:p w14:paraId="3A73B8DB"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('adverse event*':ti,ab OR safety:ti,ab OR toxicity:ti,ab OR 'side effect*':ti,ab</w:t>
            </w:r>
          </w:p>
          <w:p w14:paraId="724A053C"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 xml:space="preserve"> OR diarrhea:ti,ab OR diarrhoea:ti,ab OR nausea:ti,ab OR vomiting:ti,ab OR 'abdominal pain':ti,ab</w:t>
            </w:r>
          </w:p>
          <w:p w14:paraId="32F743FC"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 xml:space="preserve"> OR dysgeusia:ti,ab OR rash:ti,ab OR photosensit*:ti,ab OR hepatotox*:ti,ab OR 'clostridioides difficile':ti,ab)</w:t>
            </w:r>
          </w:p>
          <w:p w14:paraId="443004DD"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ND 'human'/exp</w:t>
            </w:r>
          </w:p>
          <w:p w14:paraId="0238A17B"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NOT ('review'/it OR 'systematic review'/it OR 'meta analysis'/it OR 'case report'/it OR 'conference abstract'/it)</w:t>
            </w:r>
          </w:p>
          <w:p w14:paraId="05F971F5"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NOT ('animal'/exp NOT 'human'/exp)</w:t>
            </w:r>
          </w:p>
          <w:p w14:paraId="78BCEAB9">
            <w:pPr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NOT ('in vitro study'/exp OR 'animal experiment'/exp)</w:t>
            </w:r>
          </w:p>
          <w:p w14:paraId="490AC3CC">
            <w:pPr>
              <w:rPr>
                <w:vertAlign w:val="baseline"/>
              </w:rPr>
            </w:pPr>
          </w:p>
        </w:tc>
      </w:tr>
      <w:tr w14:paraId="24C9A4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3C5797F6">
            <w:pPr>
              <w:rPr>
                <w:rFonts w:hint="default" w:ascii="Times New Roman" w:hAnsi="Times New Roman" w:cs="Times New Roman"/>
                <w:sz w:val="30"/>
                <w:szCs w:val="3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30"/>
                <w:szCs w:val="30"/>
                <w:lang w:val="en-US" w:eastAsia="zh-CN"/>
              </w:rPr>
              <w:t>Web of science</w:t>
            </w:r>
          </w:p>
          <w:p w14:paraId="3873BDB8">
            <w:pPr>
              <w:rPr>
                <w:vertAlign w:val="baseline"/>
              </w:rPr>
            </w:pPr>
          </w:p>
        </w:tc>
        <w:tc>
          <w:tcPr>
            <w:tcW w:w="4261" w:type="dxa"/>
          </w:tcPr>
          <w:p w14:paraId="3A222002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S=("Helicobacter pylori" OR "H. pylori" OR Helicobacter)</w:t>
            </w:r>
          </w:p>
          <w:p w14:paraId="7AD40E8C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D</w:t>
            </w:r>
          </w:p>
          <w:p w14:paraId="1D4B55CF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TS=(eradication OR therapy OR treatment OR triple OR quadruple OR bismuth OR PPI OR "proton pump inhibitor*" </w:t>
            </w:r>
          </w:p>
          <w:p w14:paraId="5DF24643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OR vonoprazan OR PCAB OR amoxicillin OR clarithromycin OR metronidazole OR tetracycline </w:t>
            </w:r>
          </w:p>
          <w:p w14:paraId="06F55662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 levofloxacin OR rifabutin OR concomitant OR sequential OR hybrid OR HDDT)</w:t>
            </w:r>
          </w:p>
          <w:p w14:paraId="112AB156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D</w:t>
            </w:r>
          </w:p>
          <w:p w14:paraId="1F258AC8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TS=("adverse event*" OR "side effect*" OR safety OR toxicity OR diarrhea OR diarrhoea OR nausea OR vomiting </w:t>
            </w:r>
          </w:p>
          <w:p w14:paraId="325BF474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 "abdominal pain" OR dysgeusia OR rash OR photosensitivity OR hepatotoxicity OR "C. difficile")</w:t>
            </w:r>
          </w:p>
          <w:p w14:paraId="0FF17671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T</w:t>
            </w:r>
          </w:p>
          <w:p w14:paraId="52A5AD69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T=("Review" OR "Meta-Analysis")</w:t>
            </w:r>
          </w:p>
          <w:p w14:paraId="7EABAC40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T</w:t>
            </w:r>
          </w:p>
          <w:p w14:paraId="3609B437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S=("case report" OR "case series" OR "in vitro" OR "animal model" OR mice OR rat OR rabbit)</w:t>
            </w:r>
          </w:p>
          <w:p w14:paraId="6E2D6DE5">
            <w:pPr>
              <w:rPr>
                <w:vertAlign w:val="baseline"/>
              </w:rPr>
            </w:pPr>
          </w:p>
        </w:tc>
      </w:tr>
    </w:tbl>
    <w:p w14:paraId="2580C20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Table 1. Summary of Search Terms</w:t>
      </w:r>
    </w:p>
    <w:p w14:paraId="1B866AD6">
      <w:pPr>
        <w:rPr>
          <w:rFonts w:hint="default" w:ascii="Times New Roman" w:hAnsi="Times New Roman" w:cs="Times New Roman"/>
          <w:sz w:val="24"/>
          <w:szCs w:val="24"/>
        </w:rPr>
      </w:pPr>
    </w:p>
    <w:p w14:paraId="6A3C377F">
      <w:pPr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1A5926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F00D353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uthor (Year)</w:t>
            </w:r>
          </w:p>
        </w:tc>
        <w:tc>
          <w:tcPr>
            <w:tcW w:w="1704" w:type="dxa"/>
          </w:tcPr>
          <w:p w14:paraId="022F35FA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oice</w:t>
            </w:r>
          </w:p>
        </w:tc>
        <w:tc>
          <w:tcPr>
            <w:tcW w:w="1704" w:type="dxa"/>
          </w:tcPr>
          <w:p w14:paraId="749E2DA6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mparability</w:t>
            </w:r>
          </w:p>
        </w:tc>
        <w:tc>
          <w:tcPr>
            <w:tcW w:w="1705" w:type="dxa"/>
          </w:tcPr>
          <w:p w14:paraId="13A85986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xposure / Result</w:t>
            </w:r>
          </w:p>
        </w:tc>
        <w:tc>
          <w:tcPr>
            <w:tcW w:w="1705" w:type="dxa"/>
          </w:tcPr>
          <w:p w14:paraId="0339ABA9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otal score</w:t>
            </w:r>
          </w:p>
        </w:tc>
      </w:tr>
      <w:tr w14:paraId="1D6F07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2A4D9DCD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herief Abd-Elsalam (2016)</w:t>
            </w:r>
          </w:p>
        </w:tc>
        <w:tc>
          <w:tcPr>
            <w:tcW w:w="1704" w:type="dxa"/>
          </w:tcPr>
          <w:p w14:paraId="21BF537C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704" w:type="dxa"/>
          </w:tcPr>
          <w:p w14:paraId="5E0563B6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705" w:type="dxa"/>
          </w:tcPr>
          <w:p w14:paraId="520DD875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705" w:type="dxa"/>
          </w:tcPr>
          <w:p w14:paraId="20AC1CF3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</w:tr>
      <w:tr w14:paraId="515467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695B0064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wang Hyun Chung (2014)</w:t>
            </w:r>
          </w:p>
        </w:tc>
        <w:tc>
          <w:tcPr>
            <w:tcW w:w="1704" w:type="dxa"/>
          </w:tcPr>
          <w:p w14:paraId="08C7D466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704" w:type="dxa"/>
          </w:tcPr>
          <w:p w14:paraId="074DE43A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705" w:type="dxa"/>
          </w:tcPr>
          <w:p w14:paraId="20B10351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705" w:type="dxa"/>
          </w:tcPr>
          <w:p w14:paraId="5E4ABD80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</w:tr>
      <w:tr w14:paraId="6ABF5E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80E7A26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Jaime Natan Eisig (2003)</w:t>
            </w:r>
          </w:p>
        </w:tc>
        <w:tc>
          <w:tcPr>
            <w:tcW w:w="1704" w:type="dxa"/>
          </w:tcPr>
          <w:p w14:paraId="12B094F5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704" w:type="dxa"/>
          </w:tcPr>
          <w:p w14:paraId="70C9D60C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705" w:type="dxa"/>
          </w:tcPr>
          <w:p w14:paraId="52E04F81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705" w:type="dxa"/>
          </w:tcPr>
          <w:p w14:paraId="05E6BD11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</w:tr>
      <w:tr w14:paraId="2DD79A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1BBF3919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Wen Gao  (2022)</w:t>
            </w:r>
          </w:p>
        </w:tc>
        <w:tc>
          <w:tcPr>
            <w:tcW w:w="1704" w:type="dxa"/>
          </w:tcPr>
          <w:p w14:paraId="501B4EED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704" w:type="dxa"/>
          </w:tcPr>
          <w:p w14:paraId="5341B873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705" w:type="dxa"/>
          </w:tcPr>
          <w:p w14:paraId="2ADD1A32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705" w:type="dxa"/>
          </w:tcPr>
          <w:p w14:paraId="5E10CC89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</w:tr>
      <w:tr w14:paraId="78B8E8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5A1EBB0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ia-Jung Kuo  (2019)</w:t>
            </w:r>
          </w:p>
        </w:tc>
        <w:tc>
          <w:tcPr>
            <w:tcW w:w="1704" w:type="dxa"/>
          </w:tcPr>
          <w:p w14:paraId="6763DC6E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704" w:type="dxa"/>
          </w:tcPr>
          <w:p w14:paraId="36B46D92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705" w:type="dxa"/>
          </w:tcPr>
          <w:p w14:paraId="052DD5B2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705" w:type="dxa"/>
          </w:tcPr>
          <w:p w14:paraId="2CA847FC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</w:tr>
      <w:tr w14:paraId="7205D8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05BA88A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eiwei Li (2025)</w:t>
            </w:r>
          </w:p>
        </w:tc>
        <w:tc>
          <w:tcPr>
            <w:tcW w:w="1704" w:type="dxa"/>
          </w:tcPr>
          <w:p w14:paraId="250D7B13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704" w:type="dxa"/>
          </w:tcPr>
          <w:p w14:paraId="72A6AEA1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705" w:type="dxa"/>
          </w:tcPr>
          <w:p w14:paraId="6BED7310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705" w:type="dxa"/>
          </w:tcPr>
          <w:p w14:paraId="3BDDC211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</w:tr>
      <w:tr w14:paraId="126335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219E6C27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Jing Wen Liang (2024)</w:t>
            </w:r>
          </w:p>
        </w:tc>
        <w:tc>
          <w:tcPr>
            <w:tcW w:w="1704" w:type="dxa"/>
          </w:tcPr>
          <w:p w14:paraId="07E68EAE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704" w:type="dxa"/>
          </w:tcPr>
          <w:p w14:paraId="4B6CBB60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705" w:type="dxa"/>
          </w:tcPr>
          <w:p w14:paraId="7563BD37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705" w:type="dxa"/>
          </w:tcPr>
          <w:p w14:paraId="71909737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</w:tr>
      <w:tr w14:paraId="490BBD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A437FD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an Hyuk Park (2022)</w:t>
            </w:r>
          </w:p>
        </w:tc>
        <w:tc>
          <w:tcPr>
            <w:tcW w:w="1704" w:type="dxa"/>
          </w:tcPr>
          <w:p w14:paraId="6057B6E1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704" w:type="dxa"/>
          </w:tcPr>
          <w:p w14:paraId="376D47A5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705" w:type="dxa"/>
          </w:tcPr>
          <w:p w14:paraId="7D508761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705" w:type="dxa"/>
          </w:tcPr>
          <w:p w14:paraId="7FF2FF1A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</w:tr>
      <w:tr w14:paraId="06706F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1EE461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eroz Wani (2021)</w:t>
            </w:r>
          </w:p>
        </w:tc>
        <w:tc>
          <w:tcPr>
            <w:tcW w:w="1704" w:type="dxa"/>
          </w:tcPr>
          <w:p w14:paraId="4EA9AF07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704" w:type="dxa"/>
          </w:tcPr>
          <w:p w14:paraId="23E03E06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705" w:type="dxa"/>
          </w:tcPr>
          <w:p w14:paraId="52BAA395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705" w:type="dxa"/>
          </w:tcPr>
          <w:p w14:paraId="289B67D5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</w:tr>
      <w:tr w14:paraId="339430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134D4404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Wei-Chen Tai (2024)</w:t>
            </w:r>
          </w:p>
        </w:tc>
        <w:tc>
          <w:tcPr>
            <w:tcW w:w="1704" w:type="dxa"/>
          </w:tcPr>
          <w:p w14:paraId="78E3673A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704" w:type="dxa"/>
          </w:tcPr>
          <w:p w14:paraId="368B54D5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705" w:type="dxa"/>
          </w:tcPr>
          <w:p w14:paraId="2958DFFC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705" w:type="dxa"/>
          </w:tcPr>
          <w:p w14:paraId="39816095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</w:tr>
      <w:tr w14:paraId="24303E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7914999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Yi-Ru Zhao (2024)</w:t>
            </w:r>
          </w:p>
        </w:tc>
        <w:tc>
          <w:tcPr>
            <w:tcW w:w="1704" w:type="dxa"/>
          </w:tcPr>
          <w:p w14:paraId="1FE5F178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704" w:type="dxa"/>
          </w:tcPr>
          <w:p w14:paraId="61D2FAD0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705" w:type="dxa"/>
          </w:tcPr>
          <w:p w14:paraId="54B6DE7C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705" w:type="dxa"/>
          </w:tcPr>
          <w:p w14:paraId="2187A61C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</w:tr>
      <w:tr w14:paraId="108371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1E70CD0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Jihai Zhou (2024)</w:t>
            </w:r>
          </w:p>
        </w:tc>
        <w:tc>
          <w:tcPr>
            <w:tcW w:w="1704" w:type="dxa"/>
          </w:tcPr>
          <w:p w14:paraId="79975CFC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704" w:type="dxa"/>
          </w:tcPr>
          <w:p w14:paraId="6A6AC75D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705" w:type="dxa"/>
          </w:tcPr>
          <w:p w14:paraId="4889432E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705" w:type="dxa"/>
          </w:tcPr>
          <w:p w14:paraId="7F756A30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</w:tr>
      <w:tr w14:paraId="493039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1754B5B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Xiaoduan Zhuang (2024)</w:t>
            </w:r>
          </w:p>
        </w:tc>
        <w:tc>
          <w:tcPr>
            <w:tcW w:w="1704" w:type="dxa"/>
          </w:tcPr>
          <w:p w14:paraId="05CCB22C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704" w:type="dxa"/>
          </w:tcPr>
          <w:p w14:paraId="32987E2A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705" w:type="dxa"/>
          </w:tcPr>
          <w:p w14:paraId="289D29B8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705" w:type="dxa"/>
          </w:tcPr>
          <w:p w14:paraId="2271ED76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</w:tr>
    </w:tbl>
    <w:p w14:paraId="0722F7E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Tabl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>. Risk of Bias Table for Non-Randomized Controlled Studies</w:t>
      </w:r>
    </w:p>
    <w:p w14:paraId="6C35DCED">
      <w:pPr>
        <w:rPr>
          <w:rFonts w:hint="default" w:ascii="Times New Roman" w:hAnsi="Times New Roman" w:cs="Times New Roman"/>
          <w:sz w:val="24"/>
          <w:szCs w:val="24"/>
        </w:rPr>
      </w:pPr>
    </w:p>
    <w:p w14:paraId="00C91661">
      <w:pPr>
        <w:rPr>
          <w:rFonts w:hint="default" w:ascii="Times New Roman" w:hAnsi="Times New Roman" w:cs="Times New Roman"/>
          <w:sz w:val="24"/>
          <w:szCs w:val="24"/>
        </w:rPr>
      </w:pPr>
    </w:p>
    <w:p w14:paraId="13D3D1F8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2163445" cy="5062855"/>
            <wp:effectExtent l="0" t="0" r="8255" b="4445"/>
            <wp:docPr id="1" name="图片 1" descr="Risk of bias 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isk of bias summary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163445" cy="5062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117E911"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Supplementary Figure 1.Risk of bias summary</w:t>
      </w:r>
    </w:p>
    <w:p w14:paraId="026A5530"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drawing>
          <wp:inline distT="0" distB="0" distL="114300" distR="114300">
            <wp:extent cx="3949700" cy="1668780"/>
            <wp:effectExtent l="0" t="0" r="0" b="7620"/>
            <wp:docPr id="3" name="图片 3" descr="Risk of bias 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Risk of bias graph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49700" cy="1668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405F06"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Supplementary Figure 2.Risk of bias graph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D660357"/>
    <w:rsid w:val="68456F9F"/>
    <w:rsid w:val="6C7C1BAE"/>
    <w:rsid w:val="6F076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52</Words>
  <Characters>2822</Characters>
  <Lines>0</Lines>
  <Paragraphs>0</Paragraphs>
  <TotalTime>190</TotalTime>
  <ScaleCrop>false</ScaleCrop>
  <LinksUpToDate>false</LinksUpToDate>
  <CharactersWithSpaces>317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3T08:53:00Z</dcterms:created>
  <dc:creator>金佳南</dc:creator>
  <cp:lastModifiedBy>unimited</cp:lastModifiedBy>
  <dcterms:modified xsi:type="dcterms:W3CDTF">2026-02-14T12:46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ZTgwYWI4ZDMyYTFkOTZlZDZlNDAzYmJkZjA5YTc0NDYiLCJ1c2VySWQiOiIzNjQ2NjYxODMifQ==</vt:lpwstr>
  </property>
  <property fmtid="{D5CDD505-2E9C-101B-9397-08002B2CF9AE}" pid="4" name="ICV">
    <vt:lpwstr>4FC99E19C5F34793AB8921BF93C20D36_12</vt:lpwstr>
  </property>
</Properties>
</file>